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AB47AA" w:rsidR="000035D5" w:rsidRDefault="000035D5">
                            <w:r>
                              <w:t xml:space="preserve">Reported on page number: </w:t>
                            </w:r>
                            <w:r w:rsidR="006B01E2">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6AB47AA" w:rsidR="000035D5" w:rsidRDefault="000035D5">
                      <w:r>
                        <w:t xml:space="preserve">Reported on page number: </w:t>
                      </w:r>
                      <w:r w:rsidR="006B01E2">
                        <w:t>7</w:t>
                      </w:r>
                    </w:p>
                  </w:txbxContent>
                </v:textbox>
                <w10:wrap type="square" anchorx="margin"/>
              </v:shape>
            </w:pict>
          </mc:Fallback>
        </mc:AlternateContent>
      </w:r>
      <w:r>
        <w:t xml:space="preserve">Provide details as to </w:t>
      </w:r>
      <w:r w:rsidRPr="006B01E2">
        <w:t xml:space="preserve">who granted permissions and/or consent for the study to take place in the Methods section of your manuscript. This should include the names of </w:t>
      </w:r>
      <w:r w:rsidRPr="006B01E2">
        <w:rPr>
          <w:b/>
          <w:bCs/>
        </w:rPr>
        <w:t>all</w:t>
      </w:r>
      <w:r w:rsidRPr="006B01E2">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EDAD4C" w:rsidR="000035D5" w:rsidRDefault="000035D5" w:rsidP="000035D5">
                            <w:r>
                              <w:t xml:space="preserve">Reported on page number: </w:t>
                            </w:r>
                            <w:r w:rsidR="0000033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2EDAD4C" w:rsidR="000035D5" w:rsidRDefault="000035D5" w:rsidP="000035D5">
                      <w:r>
                        <w:t xml:space="preserve">Reported on page number: </w:t>
                      </w:r>
                      <w:r w:rsidR="0000033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45AA20" w:rsidR="000035D5" w:rsidRDefault="00D24328" w:rsidP="000035D5">
                            <w:r>
                              <w:t xml:space="preserve">Yes, this study included Ukrainian 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245AA20" w:rsidR="000035D5" w:rsidRDefault="00D24328" w:rsidP="000035D5">
                      <w:r>
                        <w:t xml:space="preserve">Yes, this study included Ukrainian autho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596F66D" w:rsidR="000035D5" w:rsidRPr="009029B6" w:rsidRDefault="00CC2E9E" w:rsidP="000035D5">
                            <w:r>
                              <w:t xml:space="preserve">Approval was obtained from the </w:t>
                            </w:r>
                            <w:r w:rsidR="006B01E2">
                              <w:t>Ukrainian Institute of Public Health Policy</w:t>
                            </w:r>
                            <w:r w:rsidR="009029B6">
                              <w:t xml:space="preserve"> </w:t>
                            </w:r>
                            <w:r>
                              <w:t xml:space="preserve">institutional review board </w:t>
                            </w:r>
                            <w:r w:rsidR="009029B6">
                              <w:t>committee which include</w:t>
                            </w:r>
                            <w:r w:rsidR="006B01E2">
                              <w:t>d</w:t>
                            </w:r>
                            <w:r w:rsidR="009029B6">
                              <w:t xml:space="preserve"> members of </w:t>
                            </w:r>
                            <w:r w:rsidR="006B01E2">
                              <w:t xml:space="preserve">the </w:t>
                            </w:r>
                            <w:r w:rsidR="009029B6">
                              <w:t>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596F66D" w:rsidR="000035D5" w:rsidRPr="009029B6" w:rsidRDefault="00CC2E9E" w:rsidP="000035D5">
                      <w:r>
                        <w:t xml:space="preserve">Approval was obtained from the </w:t>
                      </w:r>
                      <w:r w:rsidR="006B01E2">
                        <w:t>Ukrainian Institute of Public Health Policy</w:t>
                      </w:r>
                      <w:r w:rsidR="009029B6">
                        <w:t xml:space="preserve"> </w:t>
                      </w:r>
                      <w:r>
                        <w:t xml:space="preserve">institutional review board </w:t>
                      </w:r>
                      <w:r w:rsidR="009029B6">
                        <w:t>committee which include</w:t>
                      </w:r>
                      <w:r w:rsidR="006B01E2">
                        <w:t>d</w:t>
                      </w:r>
                      <w:r w:rsidR="009029B6">
                        <w:t xml:space="preserve"> members of </w:t>
                      </w:r>
                      <w:r w:rsidR="006B01E2">
                        <w:t xml:space="preserve">the </w:t>
                      </w:r>
                      <w:r w:rsidR="009029B6">
                        <w:t>local commun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8D617D" w:rsidR="000035D5" w:rsidRDefault="009029B6" w:rsidP="000035D5">
                            <w:r>
                              <w:t>Members of local communities as part of IRB comm</w:t>
                            </w:r>
                            <w:r w:rsidR="006B01E2">
                              <w:t>it</w:t>
                            </w:r>
                            <w:r>
                              <w:t>tee review</w:t>
                            </w:r>
                            <w:r w:rsidR="006B01E2">
                              <w:t>ed</w:t>
                            </w:r>
                            <w:r>
                              <w:t xml:space="preserve"> study protocol</w:t>
                            </w:r>
                            <w:r w:rsidR="006B01E2">
                              <w:t xml:space="preserve"> and </w:t>
                            </w:r>
                            <w:r>
                              <w:t xml:space="preserve">other research </w:t>
                            </w:r>
                            <w:r w:rsidR="006B01E2">
                              <w:t>documents/surveys</w:t>
                            </w:r>
                            <w:r>
                              <w:t xml:space="preserve"> and gave their feedback to the study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88D617D" w:rsidR="000035D5" w:rsidRDefault="009029B6" w:rsidP="000035D5">
                      <w:r>
                        <w:t>Members of local communities as part of IRB comm</w:t>
                      </w:r>
                      <w:r w:rsidR="006B01E2">
                        <w:t>it</w:t>
                      </w:r>
                      <w:r>
                        <w:t>tee review</w:t>
                      </w:r>
                      <w:r w:rsidR="006B01E2">
                        <w:t>ed</w:t>
                      </w:r>
                      <w:r>
                        <w:t xml:space="preserve"> study protocol</w:t>
                      </w:r>
                      <w:r w:rsidR="006B01E2">
                        <w:t xml:space="preserve"> and </w:t>
                      </w:r>
                      <w:r>
                        <w:t xml:space="preserve">other research </w:t>
                      </w:r>
                      <w:r w:rsidR="006B01E2">
                        <w:t>documents/surveys</w:t>
                      </w:r>
                      <w:r>
                        <w:t xml:space="preserve"> and gave their feedback to the study tea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428827" w:rsidR="000035D5" w:rsidRPr="009029B6" w:rsidRDefault="009029B6" w:rsidP="000035D5">
                            <w:r>
                              <w:t>Protocol, study forms</w:t>
                            </w:r>
                            <w:r w:rsidR="00CC2E9E">
                              <w:t>,</w:t>
                            </w:r>
                            <w:r>
                              <w:t xml:space="preserve"> </w:t>
                            </w:r>
                            <w:r w:rsidR="00CC2E9E">
                              <w:t xml:space="preserve">surveys, and other research documents </w:t>
                            </w:r>
                            <w:r>
                              <w:t>were discussed with members of the local communities</w:t>
                            </w:r>
                            <w:r w:rsidR="00CC2E9E">
                              <w:t>. T</w:t>
                            </w:r>
                            <w:r>
                              <w:t xml:space="preserve">hey were able to ask questions and </w:t>
                            </w:r>
                            <w:r w:rsidR="00CC2E9E">
                              <w:t xml:space="preserve">ask for clarifications on the doc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7428827" w:rsidR="000035D5" w:rsidRPr="009029B6" w:rsidRDefault="009029B6" w:rsidP="000035D5">
                      <w:r>
                        <w:t>Protocol, study forms</w:t>
                      </w:r>
                      <w:r w:rsidR="00CC2E9E">
                        <w:t>,</w:t>
                      </w:r>
                      <w:r>
                        <w:t xml:space="preserve"> </w:t>
                      </w:r>
                      <w:r w:rsidR="00CC2E9E">
                        <w:t xml:space="preserve">surveys, and other research documents </w:t>
                      </w:r>
                      <w:r>
                        <w:t>were discussed with members of the local communities</w:t>
                      </w:r>
                      <w:r w:rsidR="00CC2E9E">
                        <w:t>. T</w:t>
                      </w:r>
                      <w:r>
                        <w:t xml:space="preserve">hey were able to ask questions and </w:t>
                      </w:r>
                      <w:r w:rsidR="00CC2E9E">
                        <w:t xml:space="preserve">ask for clarifications on the docume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67DEEFE" w:rsidR="000035D5" w:rsidRDefault="009029B6" w:rsidP="000035D5">
                            <w:r>
                              <w:t>Finding</w:t>
                            </w:r>
                            <w:r w:rsidR="00CC2E9E">
                              <w:t>s</w:t>
                            </w:r>
                            <w:r>
                              <w:t xml:space="preserve"> of the research will be disseminated among stakeholders in the communities </w:t>
                            </w:r>
                            <w:r w:rsidR="00CC2E9E">
                              <w:t>via</w:t>
                            </w:r>
                            <w:r>
                              <w:t xml:space="preserve"> local conferences where researchers will make presentations. All published papers will be translated into Ukrainian and sen</w:t>
                            </w:r>
                            <w:r w:rsidR="00CC2E9E">
                              <w:t>t</w:t>
                            </w:r>
                            <w:r>
                              <w:t xml:space="preserve"> to members of local communities all over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67DEEFE" w:rsidR="000035D5" w:rsidRDefault="009029B6" w:rsidP="000035D5">
                      <w:r>
                        <w:t>Finding</w:t>
                      </w:r>
                      <w:r w:rsidR="00CC2E9E">
                        <w:t>s</w:t>
                      </w:r>
                      <w:r>
                        <w:t xml:space="preserve"> of the research will be disseminated among stakeholders in the communities </w:t>
                      </w:r>
                      <w:r w:rsidR="00CC2E9E">
                        <w:t>via</w:t>
                      </w:r>
                      <w:r>
                        <w:t xml:space="preserve"> local conferences where researchers will make presentations. All published papers will be translated into Ukrainian and sen</w:t>
                      </w:r>
                      <w:r w:rsidR="00CC2E9E">
                        <w:t>t</w:t>
                      </w:r>
                      <w:r>
                        <w:t xml:space="preserve"> to members of local communities all over the countr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1F8630" w:rsidR="000035D5" w:rsidRDefault="00D243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B1F8630" w:rsidR="000035D5" w:rsidRDefault="00D2432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2F2F4DF" w:rsidR="000035D5" w:rsidRDefault="00D243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2F2F4DF" w:rsidR="000035D5" w:rsidRDefault="00D2432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DF0DB6F" w:rsidR="000035D5" w:rsidRDefault="00D243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DF0DB6F" w:rsidR="000035D5" w:rsidRDefault="00D2432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4A3CE6" w:rsidR="000035D5" w:rsidRDefault="00D243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34A3CE6" w:rsidR="000035D5" w:rsidRDefault="00D2432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FEE0C2" w:rsidR="000035D5" w:rsidRDefault="00D243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8FEE0C2" w:rsidR="000035D5" w:rsidRDefault="00D2432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1195D" w14:textId="77777777" w:rsidR="00846A55" w:rsidRDefault="00846A55" w:rsidP="00F57A3B">
      <w:r>
        <w:separator/>
      </w:r>
    </w:p>
  </w:endnote>
  <w:endnote w:type="continuationSeparator" w:id="0">
    <w:p w14:paraId="57975CFE" w14:textId="77777777" w:rsidR="00846A55" w:rsidRDefault="00846A5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51D6A" w14:textId="77777777" w:rsidR="00846A55" w:rsidRDefault="00846A55" w:rsidP="00F57A3B">
      <w:r>
        <w:separator/>
      </w:r>
    </w:p>
  </w:footnote>
  <w:footnote w:type="continuationSeparator" w:id="0">
    <w:p w14:paraId="57F7B968" w14:textId="77777777" w:rsidR="00846A55" w:rsidRDefault="00846A5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033D"/>
    <w:rsid w:val="000035D5"/>
    <w:rsid w:val="00071DF1"/>
    <w:rsid w:val="000F365D"/>
    <w:rsid w:val="00116E71"/>
    <w:rsid w:val="00335779"/>
    <w:rsid w:val="004A7A57"/>
    <w:rsid w:val="00541C18"/>
    <w:rsid w:val="00580384"/>
    <w:rsid w:val="0069423E"/>
    <w:rsid w:val="006B01E2"/>
    <w:rsid w:val="00724587"/>
    <w:rsid w:val="00831ADE"/>
    <w:rsid w:val="00841F25"/>
    <w:rsid w:val="00846A55"/>
    <w:rsid w:val="009029B6"/>
    <w:rsid w:val="009364D9"/>
    <w:rsid w:val="00A43F5B"/>
    <w:rsid w:val="00AA0612"/>
    <w:rsid w:val="00C03145"/>
    <w:rsid w:val="00CC2E9E"/>
    <w:rsid w:val="00D2432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0033D"/>
    <w:rPr>
      <w:sz w:val="16"/>
      <w:szCs w:val="16"/>
    </w:rPr>
  </w:style>
  <w:style w:type="paragraph" w:styleId="CommentText">
    <w:name w:val="annotation text"/>
    <w:basedOn w:val="Normal"/>
    <w:link w:val="CommentTextChar"/>
    <w:uiPriority w:val="99"/>
    <w:unhideWhenUsed/>
    <w:rsid w:val="0000033D"/>
    <w:rPr>
      <w:sz w:val="20"/>
      <w:szCs w:val="20"/>
    </w:rPr>
  </w:style>
  <w:style w:type="character" w:customStyle="1" w:styleId="CommentTextChar">
    <w:name w:val="Comment Text Char"/>
    <w:basedOn w:val="DefaultParagraphFont"/>
    <w:link w:val="CommentText"/>
    <w:uiPriority w:val="99"/>
    <w:rsid w:val="0000033D"/>
    <w:rPr>
      <w:sz w:val="20"/>
      <w:szCs w:val="20"/>
    </w:rPr>
  </w:style>
  <w:style w:type="paragraph" w:styleId="CommentSubject">
    <w:name w:val="annotation subject"/>
    <w:basedOn w:val="CommentText"/>
    <w:next w:val="CommentText"/>
    <w:link w:val="CommentSubjectChar"/>
    <w:uiPriority w:val="99"/>
    <w:semiHidden/>
    <w:unhideWhenUsed/>
    <w:rsid w:val="0000033D"/>
    <w:rPr>
      <w:b/>
      <w:bCs/>
    </w:rPr>
  </w:style>
  <w:style w:type="character" w:customStyle="1" w:styleId="CommentSubjectChar">
    <w:name w:val="Comment Subject Char"/>
    <w:basedOn w:val="CommentTextChar"/>
    <w:link w:val="CommentSubject"/>
    <w:uiPriority w:val="99"/>
    <w:semiHidden/>
    <w:rsid w:val="0000033D"/>
    <w:rPr>
      <w:b/>
      <w:bCs/>
      <w:sz w:val="20"/>
      <w:szCs w:val="20"/>
    </w:rPr>
  </w:style>
  <w:style w:type="paragraph" w:styleId="BalloonText">
    <w:name w:val="Balloon Text"/>
    <w:basedOn w:val="Normal"/>
    <w:link w:val="BalloonTextChar"/>
    <w:uiPriority w:val="99"/>
    <w:semiHidden/>
    <w:unhideWhenUsed/>
    <w:rsid w:val="009029B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9B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B8738-13C1-4D4D-B3D4-CE2BE27B2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sha Pashchenko</cp:lastModifiedBy>
  <cp:revision>5</cp:revision>
  <dcterms:created xsi:type="dcterms:W3CDTF">2022-04-28T14:07:00Z</dcterms:created>
  <dcterms:modified xsi:type="dcterms:W3CDTF">2022-07-05T18:44:00Z</dcterms:modified>
</cp:coreProperties>
</file>